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2E088" w14:textId="1AC2EE37" w:rsidR="003702D6" w:rsidRDefault="00C86AC7" w:rsidP="009201D5">
      <w:pPr>
        <w:pStyle w:val="berschrift1"/>
        <w:numPr>
          <w:ilvl w:val="0"/>
          <w:numId w:val="0"/>
        </w:numPr>
        <w:ind w:left="432" w:hanging="432"/>
        <w:rPr>
          <w:lang w:val="en-US"/>
        </w:rPr>
      </w:pPr>
      <w:r w:rsidRPr="00C86AC7">
        <w:rPr>
          <w:lang w:val="en-US"/>
        </w:rPr>
        <w:t xml:space="preserve">Additional </w:t>
      </w:r>
      <w:r w:rsidR="00DC53F3">
        <w:rPr>
          <w:lang w:val="en-US"/>
        </w:rPr>
        <w:t>f</w:t>
      </w:r>
      <w:r w:rsidRPr="00C86AC7">
        <w:rPr>
          <w:lang w:val="en-US"/>
        </w:rPr>
        <w:t xml:space="preserve">ile </w:t>
      </w:r>
      <w:r w:rsidR="00EE527B">
        <w:rPr>
          <w:lang w:val="en-US"/>
        </w:rPr>
        <w:t>4</w:t>
      </w:r>
      <w:r w:rsidR="003702D6" w:rsidRPr="00EE688F">
        <w:rPr>
          <w:lang w:val="en-US"/>
        </w:rPr>
        <w:t xml:space="preserve"> – Inclusion and exclusion criteria in tabular form</w:t>
      </w:r>
    </w:p>
    <w:p w14:paraId="1C9EE132" w14:textId="77777777" w:rsidR="00DB3A35" w:rsidRPr="00DB3A35" w:rsidRDefault="00DB3A35" w:rsidP="00CB720D">
      <w:pPr>
        <w:spacing w:before="120" w:after="12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6237"/>
        <w:gridCol w:w="6060"/>
      </w:tblGrid>
      <w:tr w:rsidR="00DB3A35" w:rsidRPr="00EE688F" w14:paraId="6E9205AF" w14:textId="77777777" w:rsidTr="00F21E07">
        <w:trPr>
          <w:trHeight w:val="405"/>
        </w:trPr>
        <w:tc>
          <w:tcPr>
            <w:tcW w:w="1980" w:type="dxa"/>
            <w:shd w:val="clear" w:color="auto" w:fill="A6A6A6" w:themeFill="background1" w:themeFillShade="A6"/>
          </w:tcPr>
          <w:p w14:paraId="556774C8" w14:textId="77777777" w:rsidR="003702D6" w:rsidRPr="00EE688F" w:rsidRDefault="003702D6" w:rsidP="00F21E07">
            <w:pPr>
              <w:keepNext/>
              <w:keepLines/>
              <w:spacing w:before="0" w:after="0" w:line="240" w:lineRule="auto"/>
              <w:ind w:left="432" w:hanging="432"/>
              <w:jc w:val="left"/>
              <w:outlineLvl w:val="0"/>
              <w:rPr>
                <w:rFonts w:eastAsiaTheme="majorEastAsia" w:cstheme="minorHAnsi"/>
                <w:b/>
                <w:lang w:val="en-US"/>
              </w:rPr>
            </w:pPr>
            <w:bookmarkStart w:id="0" w:name="_GoBack"/>
            <w:bookmarkEnd w:id="0"/>
          </w:p>
        </w:tc>
        <w:tc>
          <w:tcPr>
            <w:tcW w:w="6237" w:type="dxa"/>
            <w:shd w:val="clear" w:color="auto" w:fill="A6A6A6" w:themeFill="background1" w:themeFillShade="A6"/>
            <w:vAlign w:val="center"/>
          </w:tcPr>
          <w:p w14:paraId="5E04D02B" w14:textId="7312C08E" w:rsidR="003702D6" w:rsidRPr="00EE688F" w:rsidRDefault="003702D6" w:rsidP="003702D6">
            <w:pPr>
              <w:keepNext/>
              <w:keepLines/>
              <w:spacing w:before="0" w:after="0" w:line="240" w:lineRule="auto"/>
              <w:ind w:left="432" w:hanging="432"/>
              <w:jc w:val="center"/>
              <w:outlineLvl w:val="0"/>
              <w:rPr>
                <w:rFonts w:eastAsiaTheme="majorEastAsia" w:cstheme="minorHAnsi"/>
                <w:b/>
                <w:lang w:val="en-US"/>
              </w:rPr>
            </w:pPr>
            <w:r w:rsidRPr="00EE688F">
              <w:rPr>
                <w:rFonts w:eastAsiaTheme="majorEastAsia" w:cstheme="minorHAnsi"/>
                <w:b/>
                <w:lang w:val="en-US"/>
              </w:rPr>
              <w:t>Inclusion criteria</w:t>
            </w:r>
          </w:p>
        </w:tc>
        <w:tc>
          <w:tcPr>
            <w:tcW w:w="6060" w:type="dxa"/>
            <w:shd w:val="clear" w:color="auto" w:fill="A6A6A6" w:themeFill="background1" w:themeFillShade="A6"/>
            <w:vAlign w:val="center"/>
          </w:tcPr>
          <w:p w14:paraId="53F81031" w14:textId="5E723269" w:rsidR="003702D6" w:rsidRPr="00EE688F" w:rsidRDefault="003702D6" w:rsidP="003702D6">
            <w:pPr>
              <w:keepNext/>
              <w:keepLines/>
              <w:spacing w:before="0" w:after="0" w:line="240" w:lineRule="auto"/>
              <w:ind w:left="432" w:hanging="432"/>
              <w:jc w:val="center"/>
              <w:outlineLvl w:val="0"/>
              <w:rPr>
                <w:rFonts w:eastAsiaTheme="majorEastAsia" w:cstheme="minorHAnsi"/>
                <w:b/>
                <w:lang w:val="en-US"/>
              </w:rPr>
            </w:pPr>
            <w:r w:rsidRPr="00EE688F">
              <w:rPr>
                <w:rFonts w:eastAsiaTheme="majorEastAsia" w:cstheme="minorHAnsi"/>
                <w:b/>
                <w:lang w:val="en-US"/>
              </w:rPr>
              <w:t>Exclusion criteria</w:t>
            </w:r>
          </w:p>
        </w:tc>
      </w:tr>
      <w:tr w:rsidR="004C7F35" w:rsidRPr="00EE688F" w14:paraId="07D6D92D" w14:textId="77777777" w:rsidTr="00F21E07">
        <w:trPr>
          <w:trHeight w:val="57"/>
        </w:trPr>
        <w:tc>
          <w:tcPr>
            <w:tcW w:w="1980" w:type="dxa"/>
          </w:tcPr>
          <w:p w14:paraId="45B01EAB" w14:textId="5B4F73B5" w:rsidR="004C7F35" w:rsidRPr="00EE688F" w:rsidRDefault="004C7F35" w:rsidP="00F21E07">
            <w:pPr>
              <w:keepNext/>
              <w:keepLines/>
              <w:spacing w:before="0" w:after="0" w:line="240" w:lineRule="auto"/>
              <w:ind w:left="432" w:hanging="432"/>
              <w:jc w:val="left"/>
              <w:outlineLvl w:val="0"/>
              <w:rPr>
                <w:rFonts w:eastAsiaTheme="majorEastAsia" w:cstheme="minorHAnsi"/>
                <w:b/>
                <w:lang w:val="en-US"/>
              </w:rPr>
            </w:pPr>
            <w:r w:rsidRPr="00EE688F">
              <w:rPr>
                <w:rFonts w:eastAsiaTheme="majorEastAsia" w:cstheme="minorHAnsi"/>
                <w:b/>
                <w:lang w:val="en-US"/>
              </w:rPr>
              <w:t>Study design</w:t>
            </w:r>
          </w:p>
        </w:tc>
        <w:tc>
          <w:tcPr>
            <w:tcW w:w="6237" w:type="dxa"/>
          </w:tcPr>
          <w:p w14:paraId="0A15CB94" w14:textId="77777777" w:rsidR="004C7F35" w:rsidRPr="00764FBB" w:rsidRDefault="004C7F35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quantitative studies</w:t>
            </w:r>
          </w:p>
          <w:p w14:paraId="012FACE9" w14:textId="63E2D506" w:rsidR="009911E0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qualitative studies</w:t>
            </w:r>
          </w:p>
          <w:p w14:paraId="10955386" w14:textId="24DFF4F2" w:rsidR="009911E0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eastAsiaTheme="majorEastAsia" w:cstheme="minorHAnsi"/>
                <w:b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mixed-method studies</w:t>
            </w:r>
          </w:p>
        </w:tc>
        <w:tc>
          <w:tcPr>
            <w:tcW w:w="6060" w:type="dxa"/>
            <w:vAlign w:val="center"/>
          </w:tcPr>
          <w:p w14:paraId="3EC4B192" w14:textId="77777777" w:rsidR="004C7F35" w:rsidRPr="00764FBB" w:rsidRDefault="004C7F35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Editorials</w:t>
            </w:r>
          </w:p>
          <w:p w14:paraId="5E3326DE" w14:textId="77777777" w:rsidR="009911E0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 xml:space="preserve">Comments </w:t>
            </w:r>
          </w:p>
          <w:p w14:paraId="6843154B" w14:textId="77777777" w:rsidR="009911E0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Case reports</w:t>
            </w:r>
          </w:p>
          <w:p w14:paraId="59157216" w14:textId="77777777" w:rsidR="009911E0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Systematic Reviews</w:t>
            </w:r>
          </w:p>
          <w:p w14:paraId="395E550C" w14:textId="77777777" w:rsidR="009911E0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Conference abstracts</w:t>
            </w:r>
          </w:p>
          <w:p w14:paraId="364BEBCC" w14:textId="77777777" w:rsidR="009911E0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Letters</w:t>
            </w:r>
          </w:p>
          <w:p w14:paraId="4BB20782" w14:textId="673B79C9" w:rsidR="009911E0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eastAsiaTheme="majorEastAsia" w:cstheme="minorHAnsi"/>
                <w:b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Book chapters</w:t>
            </w:r>
          </w:p>
        </w:tc>
      </w:tr>
      <w:tr w:rsidR="004D78C4" w:rsidRPr="00DC53F3" w14:paraId="5F12A87A" w14:textId="77777777" w:rsidTr="00F21E07">
        <w:trPr>
          <w:trHeight w:val="227"/>
        </w:trPr>
        <w:tc>
          <w:tcPr>
            <w:tcW w:w="1980" w:type="dxa"/>
          </w:tcPr>
          <w:p w14:paraId="18EE71B0" w14:textId="69D63F83" w:rsidR="004D78C4" w:rsidRPr="00EE688F" w:rsidRDefault="004D78C4" w:rsidP="00F21E07">
            <w:pPr>
              <w:keepNext/>
              <w:keepLines/>
              <w:spacing w:before="0" w:after="0" w:line="240" w:lineRule="auto"/>
              <w:ind w:left="432" w:hanging="432"/>
              <w:jc w:val="left"/>
              <w:outlineLvl w:val="0"/>
              <w:rPr>
                <w:rFonts w:eastAsiaTheme="majorEastAsia" w:cstheme="minorHAnsi"/>
                <w:b/>
                <w:lang w:val="en-US"/>
              </w:rPr>
            </w:pPr>
            <w:r w:rsidRPr="00EE688F">
              <w:rPr>
                <w:rFonts w:eastAsiaTheme="majorEastAsia" w:cstheme="minorHAnsi"/>
                <w:b/>
                <w:lang w:val="en-US"/>
              </w:rPr>
              <w:t>Language</w:t>
            </w:r>
          </w:p>
        </w:tc>
        <w:tc>
          <w:tcPr>
            <w:tcW w:w="6237" w:type="dxa"/>
          </w:tcPr>
          <w:p w14:paraId="5FE5C096" w14:textId="01E3D228" w:rsidR="00F21E07" w:rsidRPr="00764FBB" w:rsidRDefault="00F21E07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i</w:t>
            </w:r>
            <w:r w:rsidR="004D78C4" w:rsidRPr="00764FBB">
              <w:rPr>
                <w:rFonts w:cstheme="minorHAnsi"/>
                <w:lang w:val="en-US"/>
              </w:rPr>
              <w:t xml:space="preserve">nclude in review: English or German </w:t>
            </w:r>
          </w:p>
          <w:p w14:paraId="0E8C2703" w14:textId="14333EA3" w:rsidR="00F21E07" w:rsidRPr="00764FBB" w:rsidRDefault="00F21E07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provide in appendix: other languages</w:t>
            </w:r>
          </w:p>
        </w:tc>
        <w:tc>
          <w:tcPr>
            <w:tcW w:w="6060" w:type="dxa"/>
            <w:vAlign w:val="center"/>
          </w:tcPr>
          <w:p w14:paraId="31C148CD" w14:textId="71FE0DE8" w:rsidR="004D78C4" w:rsidRPr="0010268C" w:rsidRDefault="004D78C4" w:rsidP="00764FBB">
            <w:pPr>
              <w:spacing w:before="0" w:after="0" w:line="240" w:lineRule="auto"/>
              <w:ind w:left="34" w:right="567" w:firstLine="0"/>
              <w:jc w:val="left"/>
              <w:rPr>
                <w:rFonts w:cstheme="minorHAnsi"/>
                <w:lang w:val="en-US"/>
              </w:rPr>
            </w:pPr>
          </w:p>
        </w:tc>
      </w:tr>
      <w:tr w:rsidR="00F01058" w:rsidRPr="00DC53F3" w14:paraId="52410708" w14:textId="77777777" w:rsidTr="00F21E07">
        <w:trPr>
          <w:trHeight w:val="348"/>
        </w:trPr>
        <w:tc>
          <w:tcPr>
            <w:tcW w:w="1980" w:type="dxa"/>
          </w:tcPr>
          <w:p w14:paraId="4F36DDA1" w14:textId="39DA3500" w:rsidR="00F01058" w:rsidRPr="00EE688F" w:rsidRDefault="00F01058" w:rsidP="00F21E07">
            <w:pPr>
              <w:spacing w:before="0" w:after="0" w:line="240" w:lineRule="auto"/>
              <w:ind w:firstLine="0"/>
              <w:jc w:val="left"/>
              <w:rPr>
                <w:rFonts w:cstheme="minorHAnsi"/>
                <w:b/>
                <w:lang w:val="en-US"/>
              </w:rPr>
            </w:pPr>
            <w:r w:rsidRPr="00EE688F">
              <w:rPr>
                <w:rFonts w:cstheme="minorHAnsi"/>
                <w:b/>
                <w:lang w:val="en-US"/>
              </w:rPr>
              <w:t>Population</w:t>
            </w:r>
          </w:p>
        </w:tc>
        <w:tc>
          <w:tcPr>
            <w:tcW w:w="6237" w:type="dxa"/>
          </w:tcPr>
          <w:p w14:paraId="387CC313" w14:textId="77777777" w:rsidR="009911E0" w:rsidRPr="00764FBB" w:rsidRDefault="00F01058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adults; &gt;18 years</w:t>
            </w:r>
            <w:r w:rsidR="009911E0" w:rsidRPr="00764FBB">
              <w:rPr>
                <w:rFonts w:cstheme="minorHAnsi"/>
                <w:lang w:val="en-US"/>
              </w:rPr>
              <w:t xml:space="preserve"> </w:t>
            </w:r>
          </w:p>
          <w:p w14:paraId="02E0100D" w14:textId="322C697E" w:rsidR="009911E0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medically confirmed diagnosis of eczematous skin disease,</w:t>
            </w:r>
            <w:r w:rsidR="00764FBB">
              <w:rPr>
                <w:rFonts w:cstheme="minorHAnsi"/>
                <w:lang w:val="en-US"/>
              </w:rPr>
              <w:t xml:space="preserve"> </w:t>
            </w:r>
            <w:r w:rsidRPr="00764FBB">
              <w:rPr>
                <w:rFonts w:cstheme="minorHAnsi"/>
                <w:lang w:val="en-US"/>
              </w:rPr>
              <w:t xml:space="preserve">e. g. atopic dermatitis, irritative contact dermatitis, allergic contact dermatitis or </w:t>
            </w:r>
            <w:r w:rsidR="008E714A">
              <w:rPr>
                <w:rFonts w:cstheme="minorHAnsi"/>
                <w:lang w:val="en-US"/>
              </w:rPr>
              <w:t>mixed diagnoses</w:t>
            </w:r>
          </w:p>
          <w:p w14:paraId="5DB9AE1D" w14:textId="26D0F23B" w:rsidR="00F01058" w:rsidRPr="00EE688F" w:rsidRDefault="00F01058" w:rsidP="00764FBB">
            <w:pPr>
              <w:spacing w:before="0" w:after="0" w:line="240" w:lineRule="auto"/>
              <w:ind w:left="284" w:right="567" w:hanging="250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6060" w:type="dxa"/>
          </w:tcPr>
          <w:p w14:paraId="1D679056" w14:textId="77777777" w:rsidR="00F01058" w:rsidRPr="00764FBB" w:rsidRDefault="00F01058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children, adolescents; &lt;18 years</w:t>
            </w:r>
          </w:p>
          <w:p w14:paraId="3F025961" w14:textId="77777777" w:rsidR="009911E0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parents of affected children</w:t>
            </w:r>
          </w:p>
          <w:p w14:paraId="1FAFAE6C" w14:textId="77777777" w:rsidR="009911E0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 xml:space="preserve">medical professionals (e. g. physicians, nurses) </w:t>
            </w:r>
          </w:p>
          <w:p w14:paraId="28B6C054" w14:textId="77777777" w:rsidR="009911E0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non-affected, healthy persons (including partners)</w:t>
            </w:r>
          </w:p>
          <w:p w14:paraId="4DD07C65" w14:textId="485D725A" w:rsidR="009911E0" w:rsidRPr="00764FBB" w:rsidRDefault="009911E0" w:rsidP="008E714A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 xml:space="preserve">diagnosis of other </w:t>
            </w:r>
            <w:r w:rsidR="0010268C">
              <w:rPr>
                <w:rFonts w:cstheme="minorHAnsi"/>
                <w:lang w:val="en-US"/>
              </w:rPr>
              <w:t xml:space="preserve">chronic inflammatory </w:t>
            </w:r>
            <w:r w:rsidRPr="00764FBB">
              <w:rPr>
                <w:rFonts w:cstheme="minorHAnsi"/>
                <w:lang w:val="en-US"/>
              </w:rPr>
              <w:t>skin disease (e. g. psoriasis, seborrheic dermatitis</w:t>
            </w:r>
            <w:r w:rsidR="0010268C">
              <w:rPr>
                <w:rFonts w:cstheme="minorHAnsi"/>
                <w:lang w:val="en-US"/>
              </w:rPr>
              <w:t>, rosacea, lupus erythematosus</w:t>
            </w:r>
            <w:r w:rsidRPr="00764FBB">
              <w:rPr>
                <w:rFonts w:cstheme="minorHAnsi"/>
                <w:lang w:val="en-US"/>
              </w:rPr>
              <w:t>)</w:t>
            </w:r>
          </w:p>
        </w:tc>
      </w:tr>
      <w:tr w:rsidR="00CB720D" w:rsidRPr="00DC53F3" w14:paraId="444A7100" w14:textId="77777777" w:rsidTr="00F21E07">
        <w:trPr>
          <w:trHeight w:val="529"/>
        </w:trPr>
        <w:tc>
          <w:tcPr>
            <w:tcW w:w="1980" w:type="dxa"/>
          </w:tcPr>
          <w:p w14:paraId="0C70F549" w14:textId="79CCE75B" w:rsidR="00CB720D" w:rsidRPr="00EE688F" w:rsidRDefault="00CB720D" w:rsidP="00F21E07">
            <w:pPr>
              <w:spacing w:before="0" w:after="0" w:line="240" w:lineRule="auto"/>
              <w:ind w:firstLine="0"/>
              <w:jc w:val="left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Phenomenon of interest: </w:t>
            </w:r>
            <w:r w:rsidRPr="00EE688F">
              <w:rPr>
                <w:rFonts w:cstheme="minorHAnsi"/>
                <w:b/>
                <w:lang w:val="en-US"/>
              </w:rPr>
              <w:t>Illness perception</w:t>
            </w:r>
            <w:r>
              <w:rPr>
                <w:rFonts w:cstheme="minorHAnsi"/>
                <w:b/>
                <w:lang w:val="en-US"/>
              </w:rPr>
              <w:t>s</w:t>
            </w:r>
          </w:p>
        </w:tc>
        <w:tc>
          <w:tcPr>
            <w:tcW w:w="6237" w:type="dxa"/>
          </w:tcPr>
          <w:p w14:paraId="529A06CD" w14:textId="77777777" w:rsidR="00CB720D" w:rsidRPr="00764FBB" w:rsidRDefault="00CB720D" w:rsidP="00764FBB">
            <w:pPr>
              <w:spacing w:before="0" w:after="0" w:line="240" w:lineRule="auto"/>
              <w:ind w:right="567" w:firstLine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u w:val="single"/>
                <w:lang w:val="en-US"/>
              </w:rPr>
              <w:t>Study reports results assignable to at least one of Leventhal’s dimensions of the Common Sense Modell</w:t>
            </w:r>
            <w:r w:rsidRPr="00764FBB">
              <w:rPr>
                <w:rFonts w:cstheme="minorHAnsi"/>
                <w:lang w:val="en-US"/>
              </w:rPr>
              <w:t xml:space="preserve">: </w:t>
            </w:r>
          </w:p>
          <w:p w14:paraId="27CCB999" w14:textId="77777777" w:rsidR="00CB720D" w:rsidRDefault="00CB720D" w:rsidP="00764FBB">
            <w:pPr>
              <w:spacing w:before="0" w:after="0" w:line="240" w:lineRule="auto"/>
              <w:ind w:left="284" w:right="567" w:hanging="250"/>
              <w:jc w:val="left"/>
              <w:rPr>
                <w:rFonts w:cstheme="minorHAnsi"/>
                <w:u w:val="single"/>
                <w:lang w:val="en-US"/>
              </w:rPr>
            </w:pPr>
          </w:p>
          <w:p w14:paraId="71192229" w14:textId="77777777" w:rsidR="00CB720D" w:rsidRPr="00764FBB" w:rsidRDefault="00CB720D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b/>
                <w:u w:val="single"/>
                <w:lang w:val="en-US"/>
              </w:rPr>
            </w:pPr>
            <w:r w:rsidRPr="00764FBB">
              <w:rPr>
                <w:rFonts w:cstheme="minorHAnsi"/>
                <w:b/>
                <w:u w:val="single"/>
                <w:lang w:val="en-US"/>
              </w:rPr>
              <w:t>Identity</w:t>
            </w:r>
          </w:p>
          <w:p w14:paraId="6C4078A7" w14:textId="77777777" w:rsidR="00CB720D" w:rsidRPr="00764FBB" w:rsidRDefault="00CB720D" w:rsidP="00764FBB">
            <w:pPr>
              <w:pStyle w:val="Listenabsatz"/>
              <w:spacing w:before="0" w:after="0" w:line="240" w:lineRule="auto"/>
              <w:ind w:left="284" w:right="567" w:firstLine="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 xml:space="preserve">assumptions about symptoms or the labels of the disease </w:t>
            </w:r>
          </w:p>
          <w:p w14:paraId="5E3FC882" w14:textId="77777777" w:rsidR="00CB720D" w:rsidRPr="00764FBB" w:rsidRDefault="00CB720D" w:rsidP="00764FBB">
            <w:pPr>
              <w:pStyle w:val="Listenabsatz"/>
              <w:spacing w:before="0" w:after="0" w:line="240" w:lineRule="auto"/>
              <w:ind w:left="284" w:right="567" w:firstLine="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(e. g. redness, itching, blisters)</w:t>
            </w:r>
          </w:p>
          <w:p w14:paraId="73F8F9CC" w14:textId="77777777" w:rsidR="00CB720D" w:rsidRDefault="00CB720D" w:rsidP="00764FBB">
            <w:pPr>
              <w:spacing w:before="0" w:after="0" w:line="240" w:lineRule="auto"/>
              <w:ind w:left="284" w:right="567" w:hanging="250"/>
              <w:jc w:val="left"/>
              <w:rPr>
                <w:rFonts w:cstheme="minorHAnsi"/>
                <w:u w:val="single"/>
                <w:lang w:val="en-US"/>
              </w:rPr>
            </w:pPr>
          </w:p>
          <w:p w14:paraId="34D71D62" w14:textId="116D43BF" w:rsidR="00CB720D" w:rsidRPr="00764FBB" w:rsidRDefault="00CB720D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b/>
                <w:lang w:val="en-US"/>
              </w:rPr>
            </w:pPr>
            <w:r w:rsidRPr="00764FBB">
              <w:rPr>
                <w:rFonts w:cstheme="minorHAnsi"/>
                <w:b/>
                <w:u w:val="single"/>
                <w:lang w:val="en-US"/>
              </w:rPr>
              <w:t>Cause</w:t>
            </w:r>
          </w:p>
          <w:p w14:paraId="3B8F197C" w14:textId="77777777" w:rsidR="00CB720D" w:rsidRPr="00764FBB" w:rsidRDefault="00CB720D" w:rsidP="00764FBB">
            <w:pPr>
              <w:spacing w:before="0" w:after="0" w:line="240" w:lineRule="auto"/>
              <w:ind w:left="360" w:right="567" w:firstLine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 xml:space="preserve">assumptions about the causes of the disease </w:t>
            </w:r>
          </w:p>
          <w:p w14:paraId="76C9A5DC" w14:textId="5D57DDA4" w:rsidR="00CB720D" w:rsidRPr="00764FBB" w:rsidRDefault="00CB720D" w:rsidP="00764FBB">
            <w:pPr>
              <w:pStyle w:val="Listenabsatz"/>
              <w:spacing w:before="0" w:after="0" w:line="240" w:lineRule="auto"/>
              <w:ind w:left="284" w:right="567" w:firstLine="0"/>
              <w:contextualSpacing w:val="0"/>
              <w:jc w:val="left"/>
              <w:rPr>
                <w:rFonts w:cstheme="minorHAnsi"/>
                <w:u w:val="single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(e. g. endogenous [genetic disposition] or exogenous causes [allergens, hazardous substances])</w:t>
            </w:r>
            <w:r w:rsidRPr="00764FBB">
              <w:rPr>
                <w:rFonts w:cstheme="minorHAnsi"/>
                <w:u w:val="single"/>
                <w:lang w:val="en-US"/>
              </w:rPr>
              <w:t xml:space="preserve"> </w:t>
            </w:r>
          </w:p>
          <w:p w14:paraId="7693B3E2" w14:textId="77777777" w:rsidR="00764FBB" w:rsidRDefault="00764FBB" w:rsidP="00764FBB">
            <w:pPr>
              <w:spacing w:before="0" w:after="0" w:line="240" w:lineRule="auto"/>
              <w:ind w:right="567" w:firstLine="0"/>
              <w:jc w:val="left"/>
              <w:rPr>
                <w:rFonts w:cstheme="minorHAnsi"/>
                <w:u w:val="single"/>
                <w:lang w:val="en-US"/>
              </w:rPr>
            </w:pPr>
          </w:p>
          <w:p w14:paraId="6E185441" w14:textId="77777777" w:rsidR="00FB07A9" w:rsidRDefault="00FB07A9" w:rsidP="00764FBB">
            <w:pPr>
              <w:spacing w:before="0" w:after="0" w:line="240" w:lineRule="auto"/>
              <w:ind w:right="567" w:firstLine="0"/>
              <w:jc w:val="left"/>
              <w:rPr>
                <w:rFonts w:cstheme="minorHAnsi"/>
                <w:u w:val="single"/>
                <w:lang w:val="en-US"/>
              </w:rPr>
            </w:pPr>
          </w:p>
          <w:p w14:paraId="1CC8CD57" w14:textId="30ECE4DB" w:rsidR="00CB720D" w:rsidRPr="00764FBB" w:rsidRDefault="00CB720D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b/>
                <w:u w:val="single"/>
                <w:lang w:val="en-US"/>
              </w:rPr>
            </w:pPr>
            <w:r w:rsidRPr="00764FBB">
              <w:rPr>
                <w:rFonts w:cstheme="minorHAnsi"/>
                <w:b/>
                <w:u w:val="single"/>
                <w:lang w:val="en-US"/>
              </w:rPr>
              <w:t>Timeline</w:t>
            </w:r>
          </w:p>
          <w:p w14:paraId="5E7A3781" w14:textId="77777777" w:rsidR="00CB720D" w:rsidRPr="00764FBB" w:rsidRDefault="00CB720D" w:rsidP="00764FBB">
            <w:pPr>
              <w:pStyle w:val="Listenabsatz"/>
              <w:spacing w:before="0" w:after="0" w:line="240" w:lineRule="auto"/>
              <w:ind w:left="284" w:right="567" w:firstLine="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assumptions about the progression of the disease</w:t>
            </w:r>
          </w:p>
          <w:p w14:paraId="20DB675F" w14:textId="77777777" w:rsidR="00CB720D" w:rsidRPr="00764FBB" w:rsidRDefault="00CB720D" w:rsidP="00764FBB">
            <w:pPr>
              <w:pStyle w:val="Listenabsatz"/>
              <w:spacing w:before="0" w:after="0" w:line="240" w:lineRule="auto"/>
              <w:ind w:left="284" w:right="567" w:firstLine="0"/>
              <w:contextualSpacing w:val="0"/>
              <w:jc w:val="left"/>
              <w:rPr>
                <w:rFonts w:cstheme="minorHAnsi"/>
                <w:u w:val="single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(e. g. acute, chronic, cyclic)</w:t>
            </w:r>
            <w:r w:rsidRPr="00764FBB">
              <w:rPr>
                <w:rFonts w:cstheme="minorHAnsi"/>
                <w:u w:val="single"/>
                <w:lang w:val="en-US"/>
              </w:rPr>
              <w:t xml:space="preserve"> </w:t>
            </w:r>
          </w:p>
          <w:p w14:paraId="185C18B1" w14:textId="77777777" w:rsidR="00CB720D" w:rsidRDefault="00CB720D" w:rsidP="00764FBB">
            <w:pPr>
              <w:spacing w:before="0" w:after="0" w:line="240" w:lineRule="auto"/>
              <w:ind w:left="284" w:right="567" w:hanging="250"/>
              <w:jc w:val="left"/>
              <w:rPr>
                <w:rFonts w:cstheme="minorHAnsi"/>
                <w:u w:val="single"/>
                <w:lang w:val="en-US"/>
              </w:rPr>
            </w:pPr>
          </w:p>
          <w:p w14:paraId="5293C5BB" w14:textId="1C1979A3" w:rsidR="00CB720D" w:rsidRPr="00764FBB" w:rsidRDefault="00CB720D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b/>
                <w:u w:val="single"/>
                <w:lang w:val="en-US"/>
              </w:rPr>
            </w:pPr>
            <w:r w:rsidRPr="00764FBB">
              <w:rPr>
                <w:rFonts w:cstheme="minorHAnsi"/>
                <w:b/>
                <w:u w:val="single"/>
                <w:lang w:val="en-US"/>
              </w:rPr>
              <w:t>Consequences</w:t>
            </w:r>
          </w:p>
          <w:p w14:paraId="0A1565C3" w14:textId="77777777" w:rsidR="00CB720D" w:rsidRPr="00764FBB" w:rsidRDefault="00CB720D" w:rsidP="00764FBB">
            <w:pPr>
              <w:pStyle w:val="Listenabsatz"/>
              <w:spacing w:before="0" w:after="0" w:line="240" w:lineRule="auto"/>
              <w:ind w:left="284" w:right="567" w:firstLine="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 xml:space="preserve">assumptions about the consequences of the disease </w:t>
            </w:r>
          </w:p>
          <w:p w14:paraId="202BF3CD" w14:textId="77777777" w:rsidR="00CB720D" w:rsidRPr="00764FBB" w:rsidRDefault="00CB720D" w:rsidP="00764FBB">
            <w:pPr>
              <w:pStyle w:val="Listenabsatz"/>
              <w:spacing w:before="0" w:after="0" w:line="240" w:lineRule="auto"/>
              <w:ind w:left="284" w:right="567" w:firstLine="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(e. g. physical, psychological, social or economic consequences)</w:t>
            </w:r>
          </w:p>
          <w:p w14:paraId="71BB782A" w14:textId="77777777" w:rsidR="00CB720D" w:rsidRDefault="00CB720D" w:rsidP="00764FBB">
            <w:pPr>
              <w:spacing w:before="0" w:after="0" w:line="240" w:lineRule="auto"/>
              <w:ind w:left="284" w:right="567" w:hanging="250"/>
              <w:jc w:val="left"/>
              <w:rPr>
                <w:rFonts w:cstheme="minorHAnsi"/>
                <w:lang w:val="en-US"/>
              </w:rPr>
            </w:pPr>
          </w:p>
          <w:p w14:paraId="203ADDB1" w14:textId="77777777" w:rsidR="00CB720D" w:rsidRPr="00764FBB" w:rsidRDefault="00CB720D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b/>
                <w:u w:val="single"/>
                <w:lang w:val="en-US"/>
              </w:rPr>
            </w:pPr>
            <w:r w:rsidRPr="00764FBB">
              <w:rPr>
                <w:rFonts w:cstheme="minorHAnsi"/>
                <w:b/>
                <w:u w:val="single"/>
                <w:lang w:val="en-US"/>
              </w:rPr>
              <w:t>Control</w:t>
            </w:r>
          </w:p>
          <w:p w14:paraId="0D57822E" w14:textId="77777777" w:rsidR="00CB720D" w:rsidRPr="00764FBB" w:rsidRDefault="00CB720D" w:rsidP="00764FBB">
            <w:pPr>
              <w:pStyle w:val="Listenabsatz"/>
              <w:spacing w:before="0" w:after="0" w:line="240" w:lineRule="auto"/>
              <w:ind w:left="284" w:right="567" w:firstLine="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 xml:space="preserve">assumptions about the controllability of the disease </w:t>
            </w:r>
          </w:p>
          <w:p w14:paraId="647EAF55" w14:textId="6E5CD6FE" w:rsidR="00CB720D" w:rsidRPr="00764FBB" w:rsidRDefault="00CB720D" w:rsidP="00764FBB">
            <w:pPr>
              <w:pStyle w:val="Listenabsatz"/>
              <w:spacing w:before="0" w:after="0" w:line="240" w:lineRule="auto"/>
              <w:ind w:left="284" w:right="567" w:firstLine="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(e. g. personal control, treatment control)</w:t>
            </w:r>
          </w:p>
        </w:tc>
        <w:tc>
          <w:tcPr>
            <w:tcW w:w="6060" w:type="dxa"/>
          </w:tcPr>
          <w:p w14:paraId="6D57B01E" w14:textId="50C8854F" w:rsidR="00CB720D" w:rsidRPr="00764FBB" w:rsidRDefault="00CB720D" w:rsidP="00764FBB">
            <w:pPr>
              <w:spacing w:before="0" w:after="0" w:line="240" w:lineRule="auto"/>
              <w:ind w:right="567" w:firstLine="0"/>
              <w:jc w:val="left"/>
              <w:rPr>
                <w:rFonts w:cstheme="minorHAnsi"/>
                <w:u w:val="single"/>
                <w:lang w:val="en-US"/>
              </w:rPr>
            </w:pPr>
            <w:r w:rsidRPr="00764FBB">
              <w:rPr>
                <w:rFonts w:cstheme="minorHAnsi"/>
                <w:u w:val="single"/>
                <w:lang w:val="en-US"/>
              </w:rPr>
              <w:lastRenderedPageBreak/>
              <w:t>Studies exclusively reporting:</w:t>
            </w:r>
          </w:p>
          <w:p w14:paraId="36C722B0" w14:textId="77777777" w:rsidR="00CB720D" w:rsidRPr="00EE688F" w:rsidRDefault="00CB720D" w:rsidP="00764FBB">
            <w:pPr>
              <w:spacing w:before="0" w:after="0" w:line="240" w:lineRule="auto"/>
              <w:ind w:left="284" w:right="567" w:hanging="250"/>
              <w:jc w:val="left"/>
              <w:rPr>
                <w:rFonts w:cstheme="minorHAnsi"/>
                <w:lang w:val="en-US"/>
              </w:rPr>
            </w:pPr>
          </w:p>
          <w:p w14:paraId="580C6E5A" w14:textId="78C9A9BF" w:rsidR="00CB720D" w:rsidRPr="00764FBB" w:rsidRDefault="00CB720D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quality of life of patients with skin diseases</w:t>
            </w:r>
          </w:p>
          <w:p w14:paraId="108A8C49" w14:textId="77777777" w:rsidR="00CB720D" w:rsidRDefault="00CB720D" w:rsidP="00764FBB">
            <w:pPr>
              <w:spacing w:before="0" w:after="0" w:line="240" w:lineRule="auto"/>
              <w:ind w:left="284" w:right="567" w:hanging="250"/>
              <w:jc w:val="left"/>
              <w:rPr>
                <w:rFonts w:cstheme="minorHAnsi"/>
                <w:lang w:val="en-US"/>
              </w:rPr>
            </w:pPr>
          </w:p>
          <w:p w14:paraId="1CAECC34" w14:textId="77777777" w:rsidR="00CB720D" w:rsidRPr="00764FBB" w:rsidRDefault="00CB720D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 xml:space="preserve">association of skin diseases and psychological disorders </w:t>
            </w:r>
          </w:p>
          <w:p w14:paraId="6B724181" w14:textId="77777777" w:rsidR="00CB720D" w:rsidRPr="00764FBB" w:rsidRDefault="00CB720D" w:rsidP="00764FBB">
            <w:pPr>
              <w:pStyle w:val="Listenabsatz"/>
              <w:spacing w:before="0" w:after="0" w:line="240" w:lineRule="auto"/>
              <w:ind w:left="284" w:right="567" w:firstLine="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>(e. g. depression, anxiety)</w:t>
            </w:r>
          </w:p>
          <w:p w14:paraId="785D8513" w14:textId="77777777" w:rsidR="00CB720D" w:rsidRDefault="00CB720D" w:rsidP="00764FBB">
            <w:pPr>
              <w:spacing w:before="0" w:after="0" w:line="240" w:lineRule="auto"/>
              <w:ind w:left="284" w:right="567" w:hanging="250"/>
              <w:jc w:val="left"/>
              <w:rPr>
                <w:rFonts w:cstheme="minorHAnsi"/>
                <w:lang w:val="en-US"/>
              </w:rPr>
            </w:pPr>
          </w:p>
          <w:p w14:paraId="4D52B406" w14:textId="1947F3B7" w:rsidR="00CB720D" w:rsidRPr="00764FBB" w:rsidRDefault="00CB720D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 xml:space="preserve">attitude to diagnostic procedures </w:t>
            </w:r>
          </w:p>
          <w:p w14:paraId="6B194A76" w14:textId="78D11960" w:rsidR="00CB720D" w:rsidRPr="00764FBB" w:rsidRDefault="00CB720D" w:rsidP="00764FBB">
            <w:pPr>
              <w:pStyle w:val="Listenabsatz"/>
              <w:spacing w:before="0" w:after="0" w:line="240" w:lineRule="auto"/>
              <w:ind w:left="284" w:right="567" w:firstLine="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 xml:space="preserve">(e. g. patch test, </w:t>
            </w:r>
            <w:proofErr w:type="spellStart"/>
            <w:r w:rsidRPr="00764FBB">
              <w:rPr>
                <w:rFonts w:cstheme="minorHAnsi"/>
                <w:lang w:val="en-US"/>
              </w:rPr>
              <w:t>photochemotherapy</w:t>
            </w:r>
            <w:proofErr w:type="spellEnd"/>
            <w:r w:rsidRPr="00764FBB">
              <w:rPr>
                <w:rFonts w:cstheme="minorHAnsi"/>
                <w:lang w:val="en-US"/>
              </w:rPr>
              <w:t>)</w:t>
            </w:r>
          </w:p>
        </w:tc>
      </w:tr>
      <w:tr w:rsidR="009911E0" w:rsidRPr="00DC53F3" w14:paraId="567F1E40" w14:textId="77777777" w:rsidTr="00F21E07">
        <w:tc>
          <w:tcPr>
            <w:tcW w:w="1980" w:type="dxa"/>
          </w:tcPr>
          <w:p w14:paraId="60C472B0" w14:textId="645351B1" w:rsidR="00F01058" w:rsidRPr="00EE688F" w:rsidRDefault="00F01058" w:rsidP="00F21E07">
            <w:pPr>
              <w:spacing w:before="0" w:after="0" w:line="240" w:lineRule="auto"/>
              <w:ind w:firstLine="0"/>
              <w:jc w:val="left"/>
              <w:rPr>
                <w:rFonts w:cstheme="minorHAnsi"/>
                <w:b/>
                <w:lang w:val="en-US"/>
              </w:rPr>
            </w:pPr>
            <w:r w:rsidRPr="00EE688F">
              <w:rPr>
                <w:rFonts w:cstheme="minorHAnsi"/>
                <w:b/>
                <w:lang w:val="en-US"/>
              </w:rPr>
              <w:t>Context</w:t>
            </w:r>
          </w:p>
        </w:tc>
        <w:tc>
          <w:tcPr>
            <w:tcW w:w="6237" w:type="dxa"/>
          </w:tcPr>
          <w:p w14:paraId="6B70B8FB" w14:textId="15356559" w:rsidR="00F01058" w:rsidRPr="00764FBB" w:rsidRDefault="009911E0" w:rsidP="00764FBB">
            <w:pPr>
              <w:pStyle w:val="Listenabsatz"/>
              <w:numPr>
                <w:ilvl w:val="0"/>
                <w:numId w:val="9"/>
              </w:numPr>
              <w:spacing w:before="0" w:after="0" w:line="240" w:lineRule="auto"/>
              <w:ind w:left="284" w:right="567" w:hanging="250"/>
              <w:contextualSpacing w:val="0"/>
              <w:jc w:val="left"/>
              <w:rPr>
                <w:rFonts w:cstheme="minorHAnsi"/>
                <w:lang w:val="en-US"/>
              </w:rPr>
            </w:pPr>
            <w:r w:rsidRPr="00764FBB">
              <w:rPr>
                <w:rFonts w:cstheme="minorHAnsi"/>
                <w:lang w:val="en-US"/>
              </w:rPr>
              <w:t xml:space="preserve">all inpatient </w:t>
            </w:r>
            <w:r w:rsidR="00F21E07" w:rsidRPr="00764FBB">
              <w:rPr>
                <w:rFonts w:cstheme="minorHAnsi"/>
                <w:lang w:val="en-US"/>
              </w:rPr>
              <w:t>and</w:t>
            </w:r>
            <w:r w:rsidRPr="00764FBB">
              <w:rPr>
                <w:rFonts w:cstheme="minorHAnsi"/>
                <w:lang w:val="en-US"/>
              </w:rPr>
              <w:t xml:space="preserve"> outpatient health care settings</w:t>
            </w:r>
          </w:p>
        </w:tc>
        <w:tc>
          <w:tcPr>
            <w:tcW w:w="6060" w:type="dxa"/>
          </w:tcPr>
          <w:p w14:paraId="5E75565D" w14:textId="77777777" w:rsidR="00F01058" w:rsidRPr="00764FBB" w:rsidRDefault="00F01058" w:rsidP="00764FBB">
            <w:pPr>
              <w:spacing w:before="0" w:after="0" w:line="240" w:lineRule="auto"/>
              <w:ind w:left="360" w:right="567" w:firstLine="0"/>
              <w:jc w:val="left"/>
              <w:rPr>
                <w:rFonts w:cstheme="minorHAnsi"/>
                <w:b/>
                <w:lang w:val="en-US"/>
              </w:rPr>
            </w:pPr>
          </w:p>
        </w:tc>
      </w:tr>
    </w:tbl>
    <w:p w14:paraId="55AF7ACF" w14:textId="77777777" w:rsidR="00CB720D" w:rsidRPr="00EE688F" w:rsidRDefault="00CB720D" w:rsidP="00324E83">
      <w:pPr>
        <w:ind w:firstLine="0"/>
        <w:rPr>
          <w:lang w:val="en-US"/>
        </w:rPr>
      </w:pPr>
    </w:p>
    <w:sectPr w:rsidR="00CB720D" w:rsidRPr="00EE688F" w:rsidSect="00CB720D">
      <w:headerReference w:type="default" r:id="rId8"/>
      <w:footerReference w:type="default" r:id="rId9"/>
      <w:pgSz w:w="16838" w:h="11906" w:orient="landscape"/>
      <w:pgMar w:top="1417" w:right="1417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2D859E" w14:textId="77777777" w:rsidR="00FC6A31" w:rsidRDefault="00FC6A31" w:rsidP="00FC6A31">
      <w:pPr>
        <w:spacing w:before="0" w:after="0" w:line="240" w:lineRule="auto"/>
      </w:pPr>
      <w:r>
        <w:separator/>
      </w:r>
    </w:p>
  </w:endnote>
  <w:endnote w:type="continuationSeparator" w:id="0">
    <w:p w14:paraId="6741D796" w14:textId="77777777" w:rsidR="00FC6A31" w:rsidRDefault="00FC6A31" w:rsidP="00FC6A3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5F0F63" w14:textId="77777777" w:rsidR="008034DC" w:rsidRPr="008034DC" w:rsidRDefault="008034DC" w:rsidP="008034DC">
    <w:pPr>
      <w:pStyle w:val="Fuzeile"/>
      <w:jc w:val="right"/>
      <w:rPr>
        <w:color w:val="808080" w:themeColor="background1" w:themeShade="80"/>
        <w:sz w:val="20"/>
      </w:rPr>
    </w:pPr>
    <w:r w:rsidRPr="008034DC">
      <w:rPr>
        <w:color w:val="808080" w:themeColor="background1" w:themeShade="80"/>
        <w:sz w:val="20"/>
      </w:rPr>
      <w:fldChar w:fldCharType="begin"/>
    </w:r>
    <w:r w:rsidRPr="008034DC">
      <w:rPr>
        <w:color w:val="808080" w:themeColor="background1" w:themeShade="80"/>
        <w:sz w:val="20"/>
      </w:rPr>
      <w:instrText xml:space="preserve"> PAGE  \* Arabic  \* MERGEFORMAT </w:instrText>
    </w:r>
    <w:r w:rsidRPr="008034DC">
      <w:rPr>
        <w:color w:val="808080" w:themeColor="background1" w:themeShade="80"/>
        <w:sz w:val="20"/>
      </w:rPr>
      <w:fldChar w:fldCharType="separate"/>
    </w:r>
    <w:r w:rsidR="00DC53F3">
      <w:rPr>
        <w:noProof/>
        <w:color w:val="808080" w:themeColor="background1" w:themeShade="80"/>
        <w:sz w:val="20"/>
      </w:rPr>
      <w:t>2</w:t>
    </w:r>
    <w:r w:rsidRPr="008034DC">
      <w:rPr>
        <w:color w:val="808080" w:themeColor="background1" w:themeShade="80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E9AE18" w14:textId="77777777" w:rsidR="00FC6A31" w:rsidRDefault="00FC6A31" w:rsidP="00FC6A31">
      <w:pPr>
        <w:spacing w:before="0" w:after="0" w:line="240" w:lineRule="auto"/>
      </w:pPr>
      <w:r>
        <w:separator/>
      </w:r>
    </w:p>
  </w:footnote>
  <w:footnote w:type="continuationSeparator" w:id="0">
    <w:p w14:paraId="2DD26BD5" w14:textId="77777777" w:rsidR="00FC6A31" w:rsidRDefault="00FC6A31" w:rsidP="00FC6A3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2AE564" w14:textId="5D4D923A" w:rsidR="00FC6A31" w:rsidRPr="009201D5" w:rsidRDefault="009201D5" w:rsidP="009201D5">
    <w:pPr>
      <w:tabs>
        <w:tab w:val="center" w:pos="4536"/>
        <w:tab w:val="right" w:pos="9072"/>
      </w:tabs>
      <w:spacing w:before="0" w:after="0" w:line="240" w:lineRule="auto"/>
      <w:ind w:firstLine="0"/>
      <w:jc w:val="right"/>
      <w:rPr>
        <w:i/>
        <w:lang w:val="en-US"/>
      </w:rPr>
    </w:pPr>
    <w:r w:rsidRPr="009201D5">
      <w:rPr>
        <w:i/>
        <w:color w:val="808080" w:themeColor="background1" w:themeShade="80"/>
        <w:sz w:val="18"/>
        <w:lang w:val="en-US"/>
      </w:rPr>
      <w:t>Illness perceptions of adults with eczematous skin diseases</w:t>
    </w:r>
    <w:r>
      <w:rPr>
        <w:i/>
        <w:color w:val="808080" w:themeColor="background1" w:themeShade="80"/>
        <w:sz w:val="18"/>
        <w:lang w:val="en-US"/>
      </w:rPr>
      <w:t xml:space="preserve"> – </w:t>
    </w:r>
    <w:r w:rsidR="00C86AC7" w:rsidRPr="00C86AC7">
      <w:rPr>
        <w:i/>
        <w:color w:val="808080" w:themeColor="background1" w:themeShade="80"/>
        <w:sz w:val="18"/>
        <w:lang w:val="en-US"/>
      </w:rPr>
      <w:t xml:space="preserve">Additional </w:t>
    </w:r>
    <w:r w:rsidR="00DC53F3">
      <w:rPr>
        <w:i/>
        <w:color w:val="808080" w:themeColor="background1" w:themeShade="80"/>
        <w:sz w:val="18"/>
        <w:lang w:val="en-US"/>
      </w:rPr>
      <w:t>f</w:t>
    </w:r>
    <w:r w:rsidR="00C86AC7" w:rsidRPr="00C86AC7">
      <w:rPr>
        <w:i/>
        <w:color w:val="808080" w:themeColor="background1" w:themeShade="80"/>
        <w:sz w:val="18"/>
        <w:lang w:val="en-US"/>
      </w:rPr>
      <w:t xml:space="preserve">ile </w:t>
    </w:r>
    <w:r>
      <w:rPr>
        <w:i/>
        <w:color w:val="808080" w:themeColor="background1" w:themeShade="80"/>
        <w:sz w:val="18"/>
        <w:lang w:val="en-US"/>
      </w:rPr>
      <w:t>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AB03FB"/>
    <w:multiLevelType w:val="hybridMultilevel"/>
    <w:tmpl w:val="E300249A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07672"/>
    <w:multiLevelType w:val="hybridMultilevel"/>
    <w:tmpl w:val="AF34D8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8C7C60"/>
    <w:multiLevelType w:val="hybridMultilevel"/>
    <w:tmpl w:val="6DF02A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0B35D2"/>
    <w:multiLevelType w:val="hybridMultilevel"/>
    <w:tmpl w:val="098469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5F2484"/>
    <w:multiLevelType w:val="hybridMultilevel"/>
    <w:tmpl w:val="1A4ADA2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094DF6"/>
    <w:multiLevelType w:val="hybridMultilevel"/>
    <w:tmpl w:val="A626828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2F1A1B"/>
    <w:multiLevelType w:val="hybridMultilevel"/>
    <w:tmpl w:val="77404DE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3C6E93"/>
    <w:multiLevelType w:val="hybridMultilevel"/>
    <w:tmpl w:val="AFDE692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D9558F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7"/>
  </w:num>
  <w:num w:numId="5">
    <w:abstractNumId w:val="0"/>
  </w:num>
  <w:num w:numId="6">
    <w:abstractNumId w:val="2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9E2"/>
    <w:rsid w:val="000043BC"/>
    <w:rsid w:val="00015D4D"/>
    <w:rsid w:val="00033F30"/>
    <w:rsid w:val="00034FA1"/>
    <w:rsid w:val="000936E4"/>
    <w:rsid w:val="000A24E8"/>
    <w:rsid w:val="000D332D"/>
    <w:rsid w:val="00101967"/>
    <w:rsid w:val="0010268C"/>
    <w:rsid w:val="001127D3"/>
    <w:rsid w:val="00142BED"/>
    <w:rsid w:val="001D69FF"/>
    <w:rsid w:val="00200C07"/>
    <w:rsid w:val="00274337"/>
    <w:rsid w:val="0027451D"/>
    <w:rsid w:val="002C294D"/>
    <w:rsid w:val="00324E83"/>
    <w:rsid w:val="003702D6"/>
    <w:rsid w:val="003E180B"/>
    <w:rsid w:val="00402170"/>
    <w:rsid w:val="004828E4"/>
    <w:rsid w:val="004C7F35"/>
    <w:rsid w:val="004D10E1"/>
    <w:rsid w:val="004D78C4"/>
    <w:rsid w:val="00562765"/>
    <w:rsid w:val="005A44D8"/>
    <w:rsid w:val="005B7F58"/>
    <w:rsid w:val="005C4C76"/>
    <w:rsid w:val="005D270D"/>
    <w:rsid w:val="005E49E2"/>
    <w:rsid w:val="006563B1"/>
    <w:rsid w:val="00657114"/>
    <w:rsid w:val="00713531"/>
    <w:rsid w:val="00764FBB"/>
    <w:rsid w:val="007A43ED"/>
    <w:rsid w:val="007C11A7"/>
    <w:rsid w:val="008034DC"/>
    <w:rsid w:val="008121A6"/>
    <w:rsid w:val="0083757A"/>
    <w:rsid w:val="0084595D"/>
    <w:rsid w:val="00862913"/>
    <w:rsid w:val="008E714A"/>
    <w:rsid w:val="00910BB3"/>
    <w:rsid w:val="00917003"/>
    <w:rsid w:val="009201D5"/>
    <w:rsid w:val="009911E0"/>
    <w:rsid w:val="009B1217"/>
    <w:rsid w:val="00A234F9"/>
    <w:rsid w:val="00A62C41"/>
    <w:rsid w:val="00B179ED"/>
    <w:rsid w:val="00B366B0"/>
    <w:rsid w:val="00C83DF4"/>
    <w:rsid w:val="00C86AC7"/>
    <w:rsid w:val="00CA2557"/>
    <w:rsid w:val="00CB57F7"/>
    <w:rsid w:val="00CB5AB3"/>
    <w:rsid w:val="00CB720D"/>
    <w:rsid w:val="00CC7456"/>
    <w:rsid w:val="00CF66A3"/>
    <w:rsid w:val="00D60676"/>
    <w:rsid w:val="00D82124"/>
    <w:rsid w:val="00D917EC"/>
    <w:rsid w:val="00DB3A35"/>
    <w:rsid w:val="00DC53F3"/>
    <w:rsid w:val="00E95B4A"/>
    <w:rsid w:val="00EE527B"/>
    <w:rsid w:val="00EE688F"/>
    <w:rsid w:val="00F01058"/>
    <w:rsid w:val="00F21E07"/>
    <w:rsid w:val="00F23D45"/>
    <w:rsid w:val="00F274EE"/>
    <w:rsid w:val="00F56D67"/>
    <w:rsid w:val="00FB07A9"/>
    <w:rsid w:val="00FC3B26"/>
    <w:rsid w:val="00FC6A31"/>
    <w:rsid w:val="00FD3A5E"/>
    <w:rsid w:val="00FE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2D079AB9"/>
  <w15:chartTrackingRefBased/>
  <w15:docId w15:val="{38D5FCF1-FA42-4101-982D-63D8BD383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6A31"/>
    <w:pPr>
      <w:spacing w:before="240" w:after="240" w:line="276" w:lineRule="auto"/>
      <w:ind w:firstLine="567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C6A31"/>
    <w:pPr>
      <w:keepNext/>
      <w:keepLines/>
      <w:numPr>
        <w:numId w:val="1"/>
      </w:numPr>
      <w:spacing w:after="0"/>
      <w:outlineLvl w:val="0"/>
    </w:pPr>
    <w:rPr>
      <w:rFonts w:eastAsiaTheme="majorEastAsia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6A31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6A31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A31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A31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A31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A31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A31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A31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C6A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6A31"/>
  </w:style>
  <w:style w:type="paragraph" w:styleId="Fuzeile">
    <w:name w:val="footer"/>
    <w:basedOn w:val="Standard"/>
    <w:link w:val="FuzeileZchn"/>
    <w:uiPriority w:val="99"/>
    <w:unhideWhenUsed/>
    <w:rsid w:val="00FC6A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6A31"/>
  </w:style>
  <w:style w:type="character" w:customStyle="1" w:styleId="berschrift1Zchn">
    <w:name w:val="Überschrift 1 Zchn"/>
    <w:basedOn w:val="Absatz-Standardschriftart"/>
    <w:link w:val="berschrift1"/>
    <w:uiPriority w:val="9"/>
    <w:rsid w:val="00FC6A31"/>
    <w:rPr>
      <w:rFonts w:eastAsiaTheme="majorEastAsia" w:cstheme="majorBidi"/>
      <w:b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6A31"/>
    <w:rPr>
      <w:rFonts w:asciiTheme="majorHAnsi" w:eastAsiaTheme="majorEastAsia" w:hAnsiTheme="majorHAnsi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6A3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A3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A3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A3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A3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A3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A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1D6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D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D6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D6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6D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6D6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D6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D67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A62C41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3702D6"/>
    <w:pPr>
      <w:spacing w:before="0" w:after="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702D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8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E42C4-B49B-4802-8CC5-93CBE710F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Rocholl</dc:creator>
  <cp:keywords/>
  <dc:description/>
  <cp:lastModifiedBy>Marc Rocholl</cp:lastModifiedBy>
  <cp:revision>19</cp:revision>
  <dcterms:created xsi:type="dcterms:W3CDTF">2019-09-04T09:43:00Z</dcterms:created>
  <dcterms:modified xsi:type="dcterms:W3CDTF">2020-04-27T07:36:00Z</dcterms:modified>
</cp:coreProperties>
</file>